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widowControl w:val="0"/>
        <w:spacing w:line="360" w:lineRule="auto"/>
        <w:ind w:left="-810" w:firstLine="0"/>
        <w:rPr/>
      </w:pPr>
      <w:bookmarkStart w:colFirst="0" w:colLast="0" w:name="_gjdgxs" w:id="0"/>
      <w:bookmarkEnd w:id="0"/>
      <w:r w:rsidDel="00000000" w:rsidR="00000000" w:rsidRPr="00000000">
        <w:rPr>
          <w:b w:val="1"/>
          <w:rtl w:val="0"/>
        </w:rPr>
        <w:t xml:space="preserve">Table S3: </w:t>
      </w:r>
      <w:r w:rsidDel="00000000" w:rsidR="00000000" w:rsidRPr="00000000">
        <w:rPr>
          <w:rtl w:val="0"/>
        </w:rPr>
        <w:t xml:space="preserve">List of variations within each enzyme group by comparing amino acid positions where substitution occurs.</w:t>
      </w:r>
    </w:p>
    <w:p w:rsidR="00000000" w:rsidDel="00000000" w:rsidP="00000000" w:rsidRDefault="00000000" w:rsidRPr="00000000" w14:paraId="00000002">
      <w:pPr>
        <w:spacing w:line="240" w:lineRule="auto"/>
        <w:rPr/>
      </w:pPr>
      <w:bookmarkStart w:colFirst="0" w:colLast="0" w:name="_irh5322n2k1o" w:id="1"/>
      <w:bookmarkEnd w:id="1"/>
      <w:r w:rsidDel="00000000" w:rsidR="00000000" w:rsidRPr="00000000">
        <w:rPr>
          <w:rtl w:val="0"/>
        </w:rPr>
      </w:r>
    </w:p>
    <w:tbl>
      <w:tblPr>
        <w:tblStyle w:val="Table1"/>
        <w:tblW w:w="10800.0" w:type="dxa"/>
        <w:jc w:val="center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1020"/>
        <w:gridCol w:w="1820"/>
        <w:gridCol w:w="3560"/>
        <w:gridCol w:w="1420"/>
        <w:gridCol w:w="2980"/>
        <w:tblGridChange w:id="0">
          <w:tblGrid>
            <w:gridCol w:w="1020"/>
            <w:gridCol w:w="1820"/>
            <w:gridCol w:w="3560"/>
            <w:gridCol w:w="1420"/>
            <w:gridCol w:w="2980"/>
          </w:tblGrid>
        </w:tblGridChange>
      </w:tblGrid>
      <w:tr>
        <w:trPr>
          <w:cantSplit w:val="0"/>
          <w:trHeight w:val="774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03">
            <w:pPr>
              <w:spacing w:line="24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S. No.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4">
            <w:pPr>
              <w:spacing w:line="24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Enzyme Group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5">
            <w:pPr>
              <w:spacing w:line="24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Organism &amp; Gene Location (s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6">
            <w:pPr>
              <w:spacing w:line="24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Number of sequence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7">
            <w:pPr>
              <w:spacing w:line="24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Variations</w:t>
            </w:r>
          </w:p>
        </w:tc>
      </w:tr>
      <w:tr>
        <w:trPr>
          <w:cantSplit w:val="0"/>
          <w:trHeight w:val="720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08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9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CMY</w:t>
            </w:r>
          </w:p>
        </w:tc>
        <w:tc>
          <w:tcPr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A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K. pneumoniae</w:t>
            </w:r>
            <w:r w:rsidDel="00000000" w:rsidR="00000000" w:rsidRPr="00000000">
              <w:rPr>
                <w:rtl w:val="0"/>
              </w:rPr>
              <w:t xml:space="preserve"> (B: chromosome, </w:t>
            </w:r>
          </w:p>
          <w:p w:rsidR="00000000" w:rsidDel="00000000" w:rsidP="00000000" w:rsidRDefault="00000000" w:rsidRPr="00000000" w14:paraId="0000000B">
            <w:pPr>
              <w:widowControl w:val="0"/>
              <w:spacing w:line="240" w:lineRule="auto"/>
              <w:jc w:val="center"/>
              <w:rPr>
                <w:i w:val="1"/>
              </w:rPr>
            </w:pPr>
            <w:r w:rsidDel="00000000" w:rsidR="00000000" w:rsidRPr="00000000">
              <w:rPr>
                <w:rtl w:val="0"/>
              </w:rPr>
              <w:t xml:space="preserve">B: plasmid, O: chromosome), </w:t>
            </w:r>
            <w:r w:rsidDel="00000000" w:rsidR="00000000" w:rsidRPr="00000000">
              <w:rPr>
                <w:i w:val="1"/>
                <w:rtl w:val="0"/>
              </w:rPr>
              <w:t xml:space="preserve">P. aeruginosa</w:t>
            </w:r>
            <w:r w:rsidDel="00000000" w:rsidR="00000000" w:rsidRPr="00000000">
              <w:rPr>
                <w:rtl w:val="0"/>
              </w:rPr>
              <w:t xml:space="preserve"> (B: Plasmid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C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5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D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171S, R221L, R221W, N366I, W374R</w:t>
            </w:r>
          </w:p>
        </w:tc>
      </w:tr>
      <w:tr>
        <w:trPr>
          <w:cantSplit w:val="0"/>
          <w:trHeight w:val="1380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0E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F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DHA</w:t>
            </w:r>
          </w:p>
        </w:tc>
        <w:tc>
          <w:tcPr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0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K. pneumoniae</w:t>
            </w:r>
            <w:r w:rsidDel="00000000" w:rsidR="00000000" w:rsidRPr="00000000">
              <w:rPr>
                <w:rtl w:val="0"/>
              </w:rPr>
              <w:t xml:space="preserve"> (B: plasmid, B: chromosome, O: chromosome)</w:t>
            </w:r>
          </w:p>
          <w:p w:rsidR="00000000" w:rsidDel="00000000" w:rsidP="00000000" w:rsidRDefault="00000000" w:rsidRPr="00000000" w14:paraId="00000011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Enterobacter spp</w:t>
            </w:r>
            <w:r w:rsidDel="00000000" w:rsidR="00000000" w:rsidRPr="00000000">
              <w:rPr>
                <w:rtl w:val="0"/>
              </w:rPr>
              <w:t xml:space="preserve"> (B: chromosome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2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3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3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D165Y</w:t>
            </w:r>
          </w:p>
        </w:tc>
      </w:tr>
      <w:tr>
        <w:trPr>
          <w:cantSplit w:val="0"/>
          <w:trHeight w:val="1384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14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5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DC</w:t>
            </w:r>
          </w:p>
        </w:tc>
        <w:tc>
          <w:tcPr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6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A. baumannii </w:t>
            </w:r>
            <w:r w:rsidDel="00000000" w:rsidR="00000000" w:rsidRPr="00000000">
              <w:rPr>
                <w:rtl w:val="0"/>
              </w:rPr>
              <w:t xml:space="preserve">(B: chromosome, B: plasmid, O: chromosome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7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75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8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R2Q,  L11F,  S12P,  S18N,  G24D,  D29E,  I32V,  E45D,  M52I,  V56I,  M65I,  S80R,  S81I,  T82S,  T94N,  A95G,  G99A,  N103A,  D110K, T112R, T112K,  E119V,  P124S,  D126N,  G139S,  Q144K, Q144R,  K150Q,  D152E,  F158L,  K163Q,  P164T,  S167A, S167P,  Y171S,  R172Q,  G183R,  K184E,  V185I, V185F,  A187G, A187S,  N191K,  K192Q,  F194L,  D195S,  V197A,  K200E,  A205D, A205P,  G207H,  H210N, H210Y,  P216A,  M220I,  A224D,  F225Y, F225V,  V236A,  N237T,  P238R,  D242G, P254A,  A255E,  G257S,  S267K, S267T,  H270Y, H270N,  L273F,  N274T,  P279S,  A280K, A280T,  D281N,  N287S,  R293H, R293F,  V296E, V296I, V296L,  N297G,  S309A,  A312T,  T313P, T313M,  N321S,  T333S,  Y344F,  T351N, T351S,  G352R,  T355S,  V357I,  A386T,  N389D, N389S,  K393E</w:t>
            </w:r>
          </w:p>
        </w:tc>
      </w:tr>
      <w:tr>
        <w:trPr>
          <w:cantSplit w:val="0"/>
          <w:trHeight w:val="1251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19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A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CC</w:t>
            </w:r>
          </w:p>
        </w:tc>
        <w:tc>
          <w:tcPr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B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 Enterobacter spp</w:t>
            </w:r>
            <w:r w:rsidDel="00000000" w:rsidR="00000000" w:rsidRPr="00000000">
              <w:rPr>
                <w:rtl w:val="0"/>
              </w:rPr>
              <w:t xml:space="preserve"> (B:  chromosome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C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3</w:t>
            </w:r>
          </w:p>
        </w:tc>
        <w:tc>
          <w:tcPr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D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Not found</w:t>
            </w:r>
          </w:p>
        </w:tc>
      </w:tr>
      <w:tr>
        <w:trPr>
          <w:cantSplit w:val="0"/>
          <w:trHeight w:val="1251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1E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F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CT</w:t>
            </w:r>
          </w:p>
          <w:p w:rsidR="00000000" w:rsidDel="00000000" w:rsidP="00000000" w:rsidRDefault="00000000" w:rsidRPr="00000000" w14:paraId="00000020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1">
            <w:pPr>
              <w:widowControl w:val="0"/>
              <w:spacing w:line="240" w:lineRule="auto"/>
              <w:jc w:val="center"/>
              <w:rPr>
                <w:i w:val="1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 Enterobacter spp</w:t>
            </w:r>
            <w:r w:rsidDel="00000000" w:rsidR="00000000" w:rsidRPr="00000000">
              <w:rPr>
                <w:rtl w:val="0"/>
              </w:rPr>
              <w:t xml:space="preserve"> (B:  chromosome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2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77</w:t>
            </w:r>
          </w:p>
        </w:tc>
        <w:tc>
          <w:tcPr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3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M36K, K37T, K37R, S39F, S39L, S39T, L40V, L40F, C41F, C42S, L45M, G47S, G47A, I48L, I48V, I48T, C50G,  S51A,  A52V,  A55G, A55S, A55T,  P56S,  V57L, V57M,  Q61E,  A63S,  E64K, E64D,  V65M,  A67K, A67E,  N68Q, N68R,  T69N,  V70I,  K75I,  S78G, S78A, S78V,  V79I,  Q89E,  K91H, K91Q,  P92S,  Y95F,  K99E,  V102T, I102V,  A103T,  A104K,  N105S, N105K,  K106T,  P107S,  I119V,  G125A,  I132V,  D140G, D140N,  P142A,  T144I, T144A,  R145K,  Q149D, Q149E, Q149A,  R159S,  M160L,  D177E,  E178N, E178D,  V179I,  T180K, T180A,  N182D, N182P,  A183T,  S184A,  R187N,  N191D, N191H, N191Y, N191T,  T200A,  A207T, A207S,  K218Q,  P223R, P223N, P223G, P223S,  Y224F,  Q226R,  A227T,  M228I,  T230K, T230E,  L233F,  P235R,  K237R, K237A,  D239N, D239H,  N244Q, N244D,  A248S, A248E,  E249D,  E250A,  A251T, A251Q,  H252Y,  W255R,  A262T,  V263I, V263T,  R264H,  M269T,  A272T, A272G,  Q273E,  T279S,  V281I, V281A,  Q282E, Q282K,  M284I,  A285S,  N286S,  V288L,  M289K,  A290V,  A293N, A293V, A293K,  E295D, E295A,  N296A, N296K, N296R, N296S,  V297L,  A298E, A298Q, A298S, A298P,  D299N, D299A,  A300N, A300S, A300T,  S301T,  K303G, K303R,  Q304K, Q304E,  I306L,  A307S, A307T,  I316V,  S318A,  E333D,  A334G, A334S,  N335Q, N335K,  V337I,  V338I,  E339D, E339G,  S343N,  V345I,  P349A,  P351L,  V352A,  A353R, A353V,  N356S,  A359V,  K363E, K363N,  T370M,  Q387E, Q387N,  I388L, I388V,  K396T,  S397N,  H409Q, H409R,  E412S, E412N, E412D, E412K</w:t>
            </w:r>
          </w:p>
        </w:tc>
      </w:tr>
      <w:tr>
        <w:trPr>
          <w:cantSplit w:val="0"/>
          <w:trHeight w:val="1251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24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5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CMH</w:t>
            </w:r>
          </w:p>
        </w:tc>
        <w:tc>
          <w:tcPr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6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 Enterobacter spp</w:t>
            </w:r>
            <w:r w:rsidDel="00000000" w:rsidR="00000000" w:rsidRPr="00000000">
              <w:rPr>
                <w:rtl w:val="0"/>
              </w:rPr>
              <w:t xml:space="preserve"> (B: chromosome, </w:t>
            </w:r>
          </w:p>
          <w:p w:rsidR="00000000" w:rsidDel="00000000" w:rsidP="00000000" w:rsidRDefault="00000000" w:rsidRPr="00000000" w14:paraId="00000027">
            <w:pPr>
              <w:widowControl w:val="0"/>
              <w:spacing w:line="240" w:lineRule="auto"/>
              <w:jc w:val="center"/>
              <w:rPr>
                <w:i w:val="1"/>
              </w:rPr>
            </w:pPr>
            <w:r w:rsidDel="00000000" w:rsidR="00000000" w:rsidRPr="00000000">
              <w:rPr>
                <w:rtl w:val="0"/>
              </w:rPr>
              <w:t xml:space="preserve">B: plasmid, O: chromosome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8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9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E25K,  G123S,  D144N,  A149V,  P217S,  H218N,  P264S,  Q265P,  A300V,  D378E,  A379T</w:t>
            </w:r>
          </w:p>
        </w:tc>
      </w:tr>
      <w:tr>
        <w:trPr>
          <w:cantSplit w:val="0"/>
          <w:trHeight w:val="1251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2A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7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B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MIR</w:t>
            </w:r>
          </w:p>
        </w:tc>
        <w:tc>
          <w:tcPr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C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 Enterobacter spp</w:t>
            </w:r>
            <w:r w:rsidDel="00000000" w:rsidR="00000000" w:rsidRPr="00000000">
              <w:rPr>
                <w:rtl w:val="0"/>
              </w:rPr>
              <w:t xml:space="preserve"> (B: chromosome, </w:t>
            </w:r>
          </w:p>
          <w:p w:rsidR="00000000" w:rsidDel="00000000" w:rsidP="00000000" w:rsidRDefault="00000000" w:rsidRPr="00000000" w14:paraId="0000002D">
            <w:pPr>
              <w:widowControl w:val="0"/>
              <w:spacing w:line="240" w:lineRule="auto"/>
              <w:jc w:val="center"/>
              <w:rPr>
                <w:i w:val="1"/>
              </w:rPr>
            </w:pPr>
            <w:r w:rsidDel="00000000" w:rsidR="00000000" w:rsidRPr="00000000">
              <w:rPr>
                <w:rtl w:val="0"/>
              </w:rPr>
              <w:t xml:space="preserve">B: plasmid, O: chromosome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E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F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15T,  S17A,  K26T,  M40I,  N41K,  I103V,  A104S,  A110T,  R125H,  D128E,  T148N,  V198I,  K203N,  D205N,  A214T,  E225D,  K248Q,  V254L,  I255M,  A256V,  Q264H,  A265D,  P266S,  K269R,  Q270K,  R281C,  G305E,  V318A,  A319R,  P327L,  K329N</w:t>
            </w:r>
          </w:p>
        </w:tc>
      </w:tr>
      <w:tr>
        <w:trPr>
          <w:cantSplit w:val="0"/>
          <w:trHeight w:val="1251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30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1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DC</w:t>
            </w:r>
          </w:p>
        </w:tc>
        <w:tc>
          <w:tcPr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2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P. aeruginosa</w:t>
            </w:r>
            <w:r w:rsidDel="00000000" w:rsidR="00000000" w:rsidRPr="00000000">
              <w:rPr>
                <w:rtl w:val="0"/>
              </w:rPr>
              <w:t xml:space="preserve"> (B: chromosome, </w:t>
            </w:r>
          </w:p>
          <w:p w:rsidR="00000000" w:rsidDel="00000000" w:rsidP="00000000" w:rsidRDefault="00000000" w:rsidRPr="00000000" w14:paraId="00000033">
            <w:pPr>
              <w:widowControl w:val="0"/>
              <w:spacing w:line="240" w:lineRule="auto"/>
              <w:jc w:val="center"/>
              <w:rPr>
                <w:i w:val="1"/>
              </w:rPr>
            </w:pPr>
            <w:r w:rsidDel="00000000" w:rsidR="00000000" w:rsidRPr="00000000">
              <w:rPr>
                <w:rtl w:val="0"/>
              </w:rPr>
              <w:t xml:space="preserve">B: plasmid, O: chromosome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4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97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5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D3H,  T4A,  R5T, R5G,  F6I, P7L, P7S, C8N,  I12L, L18F, F19L,  T21A, P23S, I25F,  G27D, G27T, D32E,  A36T, A55T, S59T,  L71V,  G77A,  R79Q, R79K,  P82L,  T94S,  A97V,  A105T,  R114S,  Q117L, Q117R,  A136G,  F147L,  S150V,  Q155R, Q155P,  A156V, A156T,  A170T,  Q174H,  L176Q, L176R,  G183D,  E198K,  L200S, L200I,  Q203R,  Q204R, V205L,  Q213H,  H215F,  L216I,  D217R,  E220T,  A222Q,  L223Q,  A224G, Q225L,  K232N, R235H, V239A,  E247G,  G248A,  V251L,  T253S,  D263E,  D272E,  R273K,  P274T, P274Q, P274L,  S306A, S306T, S306D,  L310M,  T316A,  P322A,  R324K,  I325V,  A330V,  E335D,  V353L,  V356I,  L361V,  I365V,  G391P, G391A, K392N,  K396V, K396A</w:t>
            </w:r>
          </w:p>
        </w:tc>
      </w:tr>
      <w:tr>
        <w:trPr>
          <w:cantSplit w:val="0"/>
          <w:trHeight w:val="1251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36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9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7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PIB</w:t>
            </w:r>
          </w:p>
        </w:tc>
        <w:tc>
          <w:tcPr>
            <w:tcMar>
              <w:top w:w="0.0" w:type="dxa"/>
              <w:left w:w="100.0" w:type="dxa"/>
              <w:bottom w:w="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8">
            <w:pPr>
              <w:widowControl w:val="0"/>
              <w:spacing w:line="240" w:lineRule="auto"/>
              <w:jc w:val="center"/>
              <w:rPr>
                <w:i w:val="1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P. aeruginosa</w:t>
            </w:r>
            <w:r w:rsidDel="00000000" w:rsidR="00000000" w:rsidRPr="00000000">
              <w:rPr>
                <w:rtl w:val="0"/>
              </w:rPr>
              <w:t xml:space="preserve"> (O: chromosome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9">
            <w:pPr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A">
            <w:pPr>
              <w:widowControl w:val="0"/>
              <w:spacing w:line="24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Not found</w:t>
            </w:r>
          </w:p>
        </w:tc>
      </w:tr>
    </w:tbl>
    <w:p w:rsidR="00000000" w:rsidDel="00000000" w:rsidP="00000000" w:rsidRDefault="00000000" w:rsidRPr="00000000" w14:paraId="0000003B">
      <w:pPr>
        <w:spacing w:lin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C">
      <w:pPr>
        <w:spacing w:lin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D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